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07595" w14:textId="40B35913" w:rsidR="00F072B5" w:rsidRPr="00FA5E3A" w:rsidRDefault="00F072B5" w:rsidP="00AE26BA">
      <w:pPr>
        <w:spacing w:line="360" w:lineRule="auto"/>
        <w:rPr>
          <w:rFonts w:ascii="Arial" w:hAnsi="Arial" w:cs="Arial"/>
        </w:rPr>
      </w:pPr>
      <w:r w:rsidRPr="00FA5E3A">
        <w:rPr>
          <w:rFonts w:ascii="Arial" w:hAnsi="Arial" w:cs="Arial"/>
          <w:b/>
        </w:rPr>
        <w:t xml:space="preserve">Table </w:t>
      </w:r>
      <w:r w:rsidR="00E27D93" w:rsidRPr="00FA5E3A">
        <w:rPr>
          <w:rFonts w:ascii="Arial" w:hAnsi="Arial" w:cs="Arial"/>
          <w:b/>
        </w:rPr>
        <w:t>S</w:t>
      </w:r>
      <w:r w:rsidR="0028094F" w:rsidRPr="00FA5E3A">
        <w:rPr>
          <w:rFonts w:ascii="Arial" w:hAnsi="Arial" w:cs="Arial"/>
          <w:b/>
        </w:rPr>
        <w:t>5</w:t>
      </w:r>
      <w:r w:rsidR="00ED6A0E" w:rsidRPr="00FA5E3A">
        <w:rPr>
          <w:rFonts w:ascii="Arial" w:hAnsi="Arial" w:cs="Arial"/>
          <w:b/>
        </w:rPr>
        <w:t>.</w:t>
      </w:r>
      <w:r w:rsidRPr="00FA5E3A">
        <w:rPr>
          <w:rFonts w:ascii="Arial" w:hAnsi="Arial" w:cs="Arial"/>
        </w:rPr>
        <w:t xml:space="preserve">  </w:t>
      </w:r>
      <w:r w:rsidR="002E6175" w:rsidRPr="00FA5E3A">
        <w:rPr>
          <w:rFonts w:ascii="Arial" w:hAnsi="Arial" w:cs="Arial"/>
        </w:rPr>
        <w:t>A</w:t>
      </w:r>
      <w:r w:rsidR="006B3EB5" w:rsidRPr="00FA5E3A">
        <w:rPr>
          <w:rFonts w:ascii="Arial" w:hAnsi="Arial" w:cs="Arial"/>
          <w:color w:val="000000" w:themeColor="text1"/>
        </w:rPr>
        <w:t xml:space="preserve">nalysis </w:t>
      </w:r>
      <w:r w:rsidR="006B3EB5" w:rsidRPr="00FA5E3A">
        <w:rPr>
          <w:rFonts w:ascii="Arial" w:hAnsi="Arial" w:cs="Arial"/>
        </w:rPr>
        <w:t>of variance (A</w:t>
      </w:r>
      <w:r w:rsidR="001D6EE0" w:rsidRPr="00FA5E3A">
        <w:rPr>
          <w:rFonts w:ascii="Arial" w:hAnsi="Arial" w:cs="Arial"/>
        </w:rPr>
        <w:t>NOVA</w:t>
      </w:r>
      <w:r w:rsidR="006B3EB5" w:rsidRPr="00FA5E3A">
        <w:rPr>
          <w:rFonts w:ascii="Arial" w:hAnsi="Arial" w:cs="Arial"/>
        </w:rPr>
        <w:t>) revealed no</w:t>
      </w:r>
      <w:r w:rsidR="00D442B4" w:rsidRPr="00FA5E3A">
        <w:rPr>
          <w:rFonts w:ascii="Arial" w:hAnsi="Arial" w:cs="Arial"/>
        </w:rPr>
        <w:t xml:space="preserve"> </w:t>
      </w:r>
      <w:r w:rsidR="006B3EB5" w:rsidRPr="00FA5E3A">
        <w:rPr>
          <w:rFonts w:ascii="Arial" w:hAnsi="Arial" w:cs="Arial"/>
        </w:rPr>
        <w:t>interaction</w:t>
      </w:r>
      <w:r w:rsidRPr="00FA5E3A">
        <w:rPr>
          <w:rFonts w:ascii="Arial" w:hAnsi="Arial" w:cs="Arial"/>
        </w:rPr>
        <w:t xml:space="preserve"> </w:t>
      </w:r>
      <w:r w:rsidR="006B3EB5" w:rsidRPr="00FA5E3A">
        <w:rPr>
          <w:rFonts w:ascii="Arial" w:hAnsi="Arial" w:cs="Arial"/>
        </w:rPr>
        <w:t>between the</w:t>
      </w:r>
      <w:r w:rsidR="001D6EE0" w:rsidRPr="00FA5E3A">
        <w:rPr>
          <w:rFonts w:ascii="Arial" w:hAnsi="Arial" w:cs="Arial"/>
        </w:rPr>
        <w:t xml:space="preserve"> three major</w:t>
      </w:r>
      <w:r w:rsidRPr="00FA5E3A">
        <w:rPr>
          <w:rFonts w:ascii="Arial" w:hAnsi="Arial" w:cs="Arial"/>
        </w:rPr>
        <w:t xml:space="preserve"> </w:t>
      </w:r>
      <w:r w:rsidR="00B05031" w:rsidRPr="00FA5E3A">
        <w:rPr>
          <w:rFonts w:ascii="Arial" w:hAnsi="Arial" w:cs="Arial"/>
          <w:i/>
        </w:rPr>
        <w:t xml:space="preserve">Phytophthora cactorum </w:t>
      </w:r>
      <w:r w:rsidR="00B05031" w:rsidRPr="00FA5E3A">
        <w:rPr>
          <w:rFonts w:ascii="Arial" w:hAnsi="Arial" w:cs="Arial"/>
        </w:rPr>
        <w:t>resistance q</w:t>
      </w:r>
      <w:r w:rsidR="00370CBD" w:rsidRPr="00FA5E3A">
        <w:rPr>
          <w:rFonts w:ascii="Arial" w:hAnsi="Arial" w:cs="Arial"/>
        </w:rPr>
        <w:t xml:space="preserve">uantitative </w:t>
      </w:r>
      <w:r w:rsidR="00B05031" w:rsidRPr="00FA5E3A">
        <w:rPr>
          <w:rFonts w:ascii="Arial" w:hAnsi="Arial" w:cs="Arial"/>
        </w:rPr>
        <w:t>t</w:t>
      </w:r>
      <w:r w:rsidR="00370CBD" w:rsidRPr="00FA5E3A">
        <w:rPr>
          <w:rFonts w:ascii="Arial" w:hAnsi="Arial" w:cs="Arial"/>
        </w:rPr>
        <w:t xml:space="preserve">rait </w:t>
      </w:r>
      <w:r w:rsidR="00B05031" w:rsidRPr="00FA5E3A">
        <w:rPr>
          <w:rFonts w:ascii="Arial" w:hAnsi="Arial" w:cs="Arial"/>
        </w:rPr>
        <w:t>l</w:t>
      </w:r>
      <w:r w:rsidR="00370CBD" w:rsidRPr="00FA5E3A">
        <w:rPr>
          <w:rFonts w:ascii="Arial" w:hAnsi="Arial" w:cs="Arial"/>
        </w:rPr>
        <w:t>oci</w:t>
      </w:r>
      <w:r w:rsidR="00B05031" w:rsidRPr="00FA5E3A">
        <w:rPr>
          <w:rFonts w:ascii="Arial" w:hAnsi="Arial" w:cs="Arial"/>
        </w:rPr>
        <w:t xml:space="preserve"> (QTL)</w:t>
      </w:r>
      <w:r w:rsidR="008C3E41" w:rsidRPr="00FA5E3A">
        <w:rPr>
          <w:rFonts w:ascii="Arial" w:hAnsi="Arial" w:cs="Arial"/>
        </w:rPr>
        <w:t>.</w:t>
      </w:r>
    </w:p>
    <w:tbl>
      <w:tblPr>
        <w:tblStyle w:val="PlainTable2"/>
        <w:tblpPr w:leftFromText="180" w:rightFromText="180" w:vertAnchor="text" w:horzAnchor="page" w:tblpXSpec="center" w:tblpY="149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636"/>
        <w:gridCol w:w="1731"/>
        <w:gridCol w:w="1732"/>
        <w:gridCol w:w="1146"/>
        <w:gridCol w:w="1559"/>
        <w:gridCol w:w="1719"/>
      </w:tblGrid>
      <w:tr w:rsidR="00FB3F70" w:rsidRPr="00FA5E3A" w14:paraId="79204A09" w14:textId="0BD8610F" w:rsidTr="00FB3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C84B" w14:textId="445E2965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58FC60F" w14:textId="6323A461" w:rsidR="002B4C5A" w:rsidRPr="00FA5E3A" w:rsidRDefault="002B4C5A" w:rsidP="00072A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A5E3A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DD4A2" w14:textId="56AC8DA5" w:rsidR="002B4C5A" w:rsidRPr="00FA5E3A" w:rsidRDefault="002B4C5A" w:rsidP="00072A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 xml:space="preserve">Sum </w:t>
            </w:r>
            <w:proofErr w:type="spellStart"/>
            <w:r w:rsidRPr="00FA5E3A">
              <w:rPr>
                <w:rFonts w:ascii="Arial" w:hAnsi="Arial" w:cs="Arial"/>
              </w:rPr>
              <w:t>Sq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4AFA" w14:textId="72B7E6BA" w:rsidR="002B4C5A" w:rsidRPr="00FA5E3A" w:rsidRDefault="002B4C5A" w:rsidP="00072A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 xml:space="preserve">Mean </w:t>
            </w:r>
            <w:proofErr w:type="spellStart"/>
            <w:r w:rsidRPr="00FA5E3A">
              <w:rPr>
                <w:rFonts w:ascii="Arial" w:hAnsi="Arial" w:cs="Arial"/>
              </w:rPr>
              <w:t>sq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5043" w14:textId="77848245" w:rsidR="002B4C5A" w:rsidRPr="00FA5E3A" w:rsidRDefault="002B4C5A" w:rsidP="002B4C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F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FF2E" w14:textId="6742C372" w:rsidR="002B4C5A" w:rsidRPr="00FA5E3A" w:rsidRDefault="002B4C5A" w:rsidP="00072A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A5E3A">
              <w:rPr>
                <w:rFonts w:ascii="Arial" w:hAnsi="Arial" w:cs="Arial"/>
              </w:rPr>
              <w:t>Pr</w:t>
            </w:r>
            <w:proofErr w:type="spellEnd"/>
            <w:r w:rsidRPr="00FA5E3A">
              <w:rPr>
                <w:rFonts w:ascii="Arial" w:hAnsi="Arial" w:cs="Arial"/>
              </w:rPr>
              <w:t xml:space="preserve"> (&gt;F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102969" w14:textId="4F41D1F9" w:rsidR="002B4C5A" w:rsidRPr="00FA5E3A" w:rsidRDefault="002B4C5A" w:rsidP="00072A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A5E3A">
              <w:rPr>
                <w:rFonts w:ascii="Arial" w:hAnsi="Arial" w:cs="Arial"/>
              </w:rPr>
              <w:t>Significance</w:t>
            </w:r>
            <w:r w:rsidR="00810812" w:rsidRPr="00FA5E3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FB3F70" w:rsidRPr="00FA5E3A" w14:paraId="407722AD" w14:textId="12115406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6C526B7" w14:textId="0C3594F7" w:rsidR="002B4C5A" w:rsidRPr="00FA5E3A" w:rsidRDefault="002B4C5A" w:rsidP="002B4C5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  <w:i/>
              </w:rPr>
              <w:t>FaRPc6C</w:t>
            </w:r>
            <w:r w:rsidRPr="00FA5E3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46B269A" w14:textId="0750E56D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DB4BFE9" w14:textId="276636DE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8.92</w:t>
            </w:r>
          </w:p>
        </w:tc>
        <w:tc>
          <w:tcPr>
            <w:tcW w:w="173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A32F894" w14:textId="12907D62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8.919</w:t>
            </w:r>
          </w:p>
        </w:tc>
        <w:tc>
          <w:tcPr>
            <w:tcW w:w="114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45A5C58" w14:textId="4F1BA0C0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41.955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00C4ABE" w14:textId="1FED9AD0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9.34e-10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3DD12A78" w14:textId="1693B31F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***</w:t>
            </w:r>
          </w:p>
        </w:tc>
      </w:tr>
      <w:tr w:rsidR="00FB3F70" w:rsidRPr="00FA5E3A" w14:paraId="7594C2AA" w14:textId="1C571197" w:rsidTr="00FB3F7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Align w:val="center"/>
          </w:tcPr>
          <w:p w14:paraId="357A29AE" w14:textId="59BBD8A3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6D</w:t>
            </w:r>
          </w:p>
        </w:tc>
        <w:tc>
          <w:tcPr>
            <w:tcW w:w="636" w:type="dxa"/>
            <w:vAlign w:val="center"/>
          </w:tcPr>
          <w:p w14:paraId="2A9DC218" w14:textId="457E477C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vAlign w:val="center"/>
          </w:tcPr>
          <w:p w14:paraId="012BC9F2" w14:textId="17539ED2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7.60</w:t>
            </w:r>
          </w:p>
        </w:tc>
        <w:tc>
          <w:tcPr>
            <w:tcW w:w="1732" w:type="dxa"/>
            <w:vAlign w:val="center"/>
          </w:tcPr>
          <w:p w14:paraId="07EEF760" w14:textId="4C26E0AF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7.599</w:t>
            </w:r>
          </w:p>
        </w:tc>
        <w:tc>
          <w:tcPr>
            <w:tcW w:w="1146" w:type="dxa"/>
            <w:vAlign w:val="center"/>
          </w:tcPr>
          <w:p w14:paraId="0EC82917" w14:textId="71F2B8C5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40.041</w:t>
            </w:r>
          </w:p>
        </w:tc>
        <w:tc>
          <w:tcPr>
            <w:tcW w:w="1559" w:type="dxa"/>
            <w:vAlign w:val="center"/>
          </w:tcPr>
          <w:p w14:paraId="771EBF18" w14:textId="3B4B77A4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.06e-09</w:t>
            </w:r>
          </w:p>
        </w:tc>
        <w:tc>
          <w:tcPr>
            <w:tcW w:w="1701" w:type="dxa"/>
          </w:tcPr>
          <w:p w14:paraId="534A9915" w14:textId="6C0562F9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***</w:t>
            </w:r>
          </w:p>
        </w:tc>
      </w:tr>
      <w:tr w:rsidR="00FB3F70" w:rsidRPr="00FA5E3A" w14:paraId="73D7EEE7" w14:textId="6FDFA28D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FCE037" w14:textId="19560E3B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7D</w:t>
            </w:r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328828" w14:textId="1889456D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E28C5" w14:textId="7E008C4B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7.61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8ED6EC" w14:textId="0A866960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7.614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8A814E" w14:textId="07A7414D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40.06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7BE61D" w14:textId="59399E13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2.04e-0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16BF8F3" w14:textId="25B2D562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***</w:t>
            </w:r>
          </w:p>
        </w:tc>
      </w:tr>
      <w:tr w:rsidR="00FB3F70" w:rsidRPr="00FA5E3A" w14:paraId="28C738FD" w14:textId="563A7AB0" w:rsidTr="00FB3F7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Align w:val="center"/>
          </w:tcPr>
          <w:p w14:paraId="28B9DAEE" w14:textId="69598D62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6C</w:t>
            </w:r>
            <w:r w:rsidR="00E70E4D" w:rsidRPr="00FA5E3A">
              <w:rPr>
                <w:rFonts w:ascii="Arial" w:hAnsi="Arial" w:cs="Arial"/>
                <w:b w:val="0"/>
                <w:i/>
              </w:rPr>
              <w:t>:</w:t>
            </w:r>
            <w:r w:rsidRPr="00FA5E3A">
              <w:rPr>
                <w:rFonts w:ascii="Arial" w:hAnsi="Arial" w:cs="Arial"/>
                <w:i/>
              </w:rPr>
              <w:t>FaRPc6D</w:t>
            </w:r>
          </w:p>
        </w:tc>
        <w:tc>
          <w:tcPr>
            <w:tcW w:w="636" w:type="dxa"/>
            <w:vAlign w:val="center"/>
          </w:tcPr>
          <w:p w14:paraId="7D109840" w14:textId="65393738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vAlign w:val="center"/>
          </w:tcPr>
          <w:p w14:paraId="00ADCD82" w14:textId="76130750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79</w:t>
            </w:r>
          </w:p>
        </w:tc>
        <w:tc>
          <w:tcPr>
            <w:tcW w:w="1732" w:type="dxa"/>
            <w:vAlign w:val="center"/>
          </w:tcPr>
          <w:p w14:paraId="26B1AA40" w14:textId="61854C82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786</w:t>
            </w:r>
          </w:p>
        </w:tc>
        <w:tc>
          <w:tcPr>
            <w:tcW w:w="1146" w:type="dxa"/>
            <w:vAlign w:val="center"/>
          </w:tcPr>
          <w:p w14:paraId="5613E865" w14:textId="3680D175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.140</w:t>
            </w:r>
          </w:p>
        </w:tc>
        <w:tc>
          <w:tcPr>
            <w:tcW w:w="1559" w:type="dxa"/>
            <w:vAlign w:val="center"/>
          </w:tcPr>
          <w:p w14:paraId="08DD31AC" w14:textId="12723465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87</w:t>
            </w:r>
          </w:p>
        </w:tc>
        <w:tc>
          <w:tcPr>
            <w:tcW w:w="1701" w:type="dxa"/>
          </w:tcPr>
          <w:p w14:paraId="1C8187E2" w14:textId="77777777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FA5E3A" w14:paraId="494B4FB3" w14:textId="3046A9B1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50596" w14:textId="6B3E6F4F" w:rsidR="002B4C5A" w:rsidRPr="00FA5E3A" w:rsidRDefault="002B4C5A" w:rsidP="00E70E4D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6C</w:t>
            </w:r>
            <w:r w:rsidR="00E70E4D" w:rsidRPr="00FA5E3A">
              <w:rPr>
                <w:rFonts w:ascii="Arial" w:hAnsi="Arial" w:cs="Arial"/>
                <w:b w:val="0"/>
                <w:i/>
              </w:rPr>
              <w:t>:</w:t>
            </w:r>
            <w:r w:rsidRPr="00FA5E3A">
              <w:rPr>
                <w:rFonts w:ascii="Arial" w:hAnsi="Arial" w:cs="Arial"/>
                <w:i/>
              </w:rPr>
              <w:t>FaRPc7D</w:t>
            </w:r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41418" w14:textId="5F084A44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E3DD4B" w14:textId="530C81D2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1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AD7AC2" w14:textId="51D4FFC0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14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9F446A" w14:textId="06F04EF9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31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E38D4" w14:textId="4250B2F9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57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1E8B4CF" w14:textId="77777777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FA5E3A" w14:paraId="09267B88" w14:textId="776D23F1" w:rsidTr="00FB3F7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vAlign w:val="center"/>
          </w:tcPr>
          <w:p w14:paraId="693D5D2B" w14:textId="57584FFA" w:rsidR="002B4C5A" w:rsidRPr="00FA5E3A" w:rsidRDefault="002B4C5A" w:rsidP="002B4C5A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6D</w:t>
            </w:r>
            <w:r w:rsidR="00E70E4D" w:rsidRPr="00FA5E3A">
              <w:rPr>
                <w:rFonts w:ascii="Arial" w:hAnsi="Arial" w:cs="Arial"/>
                <w:b w:val="0"/>
                <w:i/>
              </w:rPr>
              <w:t>:</w:t>
            </w:r>
            <w:r w:rsidRPr="00FA5E3A">
              <w:rPr>
                <w:rFonts w:ascii="Arial" w:hAnsi="Arial" w:cs="Arial"/>
                <w:i/>
              </w:rPr>
              <w:t>FaRPc7D</w:t>
            </w:r>
          </w:p>
        </w:tc>
        <w:tc>
          <w:tcPr>
            <w:tcW w:w="636" w:type="dxa"/>
            <w:vAlign w:val="center"/>
          </w:tcPr>
          <w:p w14:paraId="722C1DF9" w14:textId="5C15F442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vAlign w:val="center"/>
          </w:tcPr>
          <w:p w14:paraId="2186D41E" w14:textId="21DD3593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7</w:t>
            </w:r>
          </w:p>
        </w:tc>
        <w:tc>
          <w:tcPr>
            <w:tcW w:w="1732" w:type="dxa"/>
            <w:vAlign w:val="center"/>
          </w:tcPr>
          <w:p w14:paraId="4C8443B6" w14:textId="7364517F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71</w:t>
            </w:r>
          </w:p>
        </w:tc>
        <w:tc>
          <w:tcPr>
            <w:tcW w:w="1146" w:type="dxa"/>
            <w:vAlign w:val="center"/>
          </w:tcPr>
          <w:p w14:paraId="7B97C8AB" w14:textId="4C125549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393</w:t>
            </w:r>
          </w:p>
        </w:tc>
        <w:tc>
          <w:tcPr>
            <w:tcW w:w="1559" w:type="dxa"/>
            <w:vAlign w:val="center"/>
          </w:tcPr>
          <w:p w14:paraId="0149927E" w14:textId="2CEEE1B6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531</w:t>
            </w:r>
          </w:p>
        </w:tc>
        <w:tc>
          <w:tcPr>
            <w:tcW w:w="1701" w:type="dxa"/>
          </w:tcPr>
          <w:p w14:paraId="3108BDFA" w14:textId="77777777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FA5E3A" w14:paraId="76224AD9" w14:textId="376CE92D" w:rsidTr="00FB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BF679" w14:textId="18A795F3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FA5E3A">
              <w:rPr>
                <w:rFonts w:ascii="Arial" w:hAnsi="Arial" w:cs="Arial"/>
                <w:i/>
              </w:rPr>
              <w:t>FaRPc6C</w:t>
            </w:r>
            <w:r w:rsidR="00E70E4D" w:rsidRPr="00FA5E3A">
              <w:rPr>
                <w:rFonts w:ascii="Arial" w:hAnsi="Arial" w:cs="Arial"/>
                <w:b w:val="0"/>
                <w:i/>
              </w:rPr>
              <w:t>:</w:t>
            </w:r>
            <w:r w:rsidRPr="00FA5E3A">
              <w:rPr>
                <w:rFonts w:ascii="Arial" w:hAnsi="Arial" w:cs="Arial"/>
                <w:i/>
              </w:rPr>
              <w:t>FaRPc6D</w:t>
            </w:r>
            <w:r w:rsidR="00E70E4D" w:rsidRPr="00FA5E3A">
              <w:rPr>
                <w:rFonts w:ascii="Arial" w:hAnsi="Arial" w:cs="Arial"/>
                <w:b w:val="0"/>
                <w:i/>
              </w:rPr>
              <w:t>:</w:t>
            </w:r>
            <w:r w:rsidRPr="00FA5E3A">
              <w:rPr>
                <w:rFonts w:ascii="Arial" w:hAnsi="Arial" w:cs="Arial"/>
                <w:i/>
              </w:rPr>
              <w:t>FaRPc7D</w:t>
            </w:r>
          </w:p>
        </w:tc>
        <w:tc>
          <w:tcPr>
            <w:tcW w:w="6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B76B8" w14:textId="514874D9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3646DD" w14:textId="3E5D0B8A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99</w:t>
            </w:r>
          </w:p>
        </w:tc>
        <w:tc>
          <w:tcPr>
            <w:tcW w:w="173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4953D7" w14:textId="6A9772CA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994</w:t>
            </w:r>
          </w:p>
        </w:tc>
        <w:tc>
          <w:tcPr>
            <w:tcW w:w="11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362D5" w14:textId="765EBF83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.44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A79AF2" w14:textId="0E475E6C" w:rsidR="002B4C5A" w:rsidRPr="00FA5E3A" w:rsidRDefault="00B804B8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2</w:t>
            </w:r>
            <w:r w:rsidR="002B4C5A" w:rsidRPr="00FA5E3A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83A3684" w14:textId="77777777" w:rsidR="002B4C5A" w:rsidRPr="00FA5E3A" w:rsidRDefault="002B4C5A" w:rsidP="00072A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B3F70" w:rsidRPr="00FA5E3A" w14:paraId="672A6FF3" w14:textId="1C4A579F" w:rsidTr="00FB3F7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dxa"/>
            <w:tcBorders>
              <w:bottom w:val="single" w:sz="4" w:space="0" w:color="auto"/>
            </w:tcBorders>
            <w:vAlign w:val="center"/>
          </w:tcPr>
          <w:p w14:paraId="361D4505" w14:textId="62159FCE" w:rsidR="002B4C5A" w:rsidRPr="00FA5E3A" w:rsidRDefault="002B4C5A" w:rsidP="00072A5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Residual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BEDA184" w14:textId="72A09C91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73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065A107C" w14:textId="16A354C0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119.24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48371C1E" w14:textId="12F6F6C9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5E3A">
              <w:rPr>
                <w:rFonts w:ascii="Arial" w:hAnsi="Arial" w:cs="Arial"/>
              </w:rPr>
              <w:t>0.689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53E9826" w14:textId="77777777" w:rsidR="002B4C5A" w:rsidRPr="00FA5E3A" w:rsidRDefault="002B4C5A" w:rsidP="002B4C5A">
            <w:pPr>
              <w:tabs>
                <w:tab w:val="left" w:pos="793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5F96D6" w14:textId="77777777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0374A" w14:textId="77777777" w:rsidR="002B4C5A" w:rsidRPr="00FA5E3A" w:rsidRDefault="002B4C5A" w:rsidP="00072A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C9E6ED4" w14:textId="77777777" w:rsidR="00F072B5" w:rsidRPr="00FA5E3A" w:rsidRDefault="00F072B5">
      <w:pPr>
        <w:rPr>
          <w:rFonts w:ascii="Arial" w:hAnsi="Arial" w:cs="Arial"/>
        </w:rPr>
      </w:pPr>
    </w:p>
    <w:p w14:paraId="48D7F660" w14:textId="77777777" w:rsidR="00B328E3" w:rsidRPr="00FA5E3A" w:rsidRDefault="00B328E3">
      <w:pPr>
        <w:rPr>
          <w:rFonts w:ascii="Arial" w:hAnsi="Arial" w:cs="Arial"/>
        </w:rPr>
      </w:pPr>
    </w:p>
    <w:p w14:paraId="20139C5D" w14:textId="77777777" w:rsidR="00B328E3" w:rsidRPr="00FA5E3A" w:rsidRDefault="00B328E3">
      <w:pPr>
        <w:rPr>
          <w:rFonts w:ascii="Arial" w:hAnsi="Arial" w:cs="Arial"/>
        </w:rPr>
      </w:pPr>
    </w:p>
    <w:p w14:paraId="2B626D4F" w14:textId="77777777" w:rsidR="00B328E3" w:rsidRPr="00FA5E3A" w:rsidRDefault="00B328E3">
      <w:pPr>
        <w:rPr>
          <w:rFonts w:ascii="Arial" w:hAnsi="Arial" w:cs="Arial"/>
        </w:rPr>
      </w:pPr>
    </w:p>
    <w:p w14:paraId="7A083B26" w14:textId="77777777" w:rsidR="00B328E3" w:rsidRPr="00FA5E3A" w:rsidRDefault="00B328E3">
      <w:pPr>
        <w:rPr>
          <w:rFonts w:ascii="Arial" w:hAnsi="Arial" w:cs="Arial"/>
        </w:rPr>
      </w:pPr>
    </w:p>
    <w:p w14:paraId="28D21DA3" w14:textId="77777777" w:rsidR="00B328E3" w:rsidRPr="00FA5E3A" w:rsidRDefault="00B328E3">
      <w:pPr>
        <w:rPr>
          <w:rFonts w:ascii="Arial" w:hAnsi="Arial" w:cs="Arial"/>
        </w:rPr>
      </w:pPr>
    </w:p>
    <w:p w14:paraId="1FC7C15F" w14:textId="77777777" w:rsidR="00B328E3" w:rsidRPr="00FA5E3A" w:rsidRDefault="00B328E3">
      <w:pPr>
        <w:rPr>
          <w:rFonts w:ascii="Arial" w:hAnsi="Arial" w:cs="Arial"/>
        </w:rPr>
      </w:pPr>
    </w:p>
    <w:p w14:paraId="4D52141B" w14:textId="77777777" w:rsidR="00B328E3" w:rsidRPr="00FA5E3A" w:rsidRDefault="00B328E3">
      <w:pPr>
        <w:rPr>
          <w:rFonts w:ascii="Arial" w:hAnsi="Arial" w:cs="Arial"/>
        </w:rPr>
      </w:pPr>
    </w:p>
    <w:p w14:paraId="60DA2B4B" w14:textId="77777777" w:rsidR="00B328E3" w:rsidRPr="00FA5E3A" w:rsidRDefault="00B328E3">
      <w:pPr>
        <w:rPr>
          <w:rFonts w:ascii="Arial" w:hAnsi="Arial" w:cs="Arial"/>
        </w:rPr>
      </w:pPr>
    </w:p>
    <w:p w14:paraId="2CBBD422" w14:textId="77777777" w:rsidR="00B328E3" w:rsidRPr="00FA5E3A" w:rsidRDefault="00B328E3">
      <w:pPr>
        <w:rPr>
          <w:rFonts w:ascii="Arial" w:hAnsi="Arial" w:cs="Arial"/>
        </w:rPr>
      </w:pPr>
    </w:p>
    <w:p w14:paraId="129405BF" w14:textId="77777777" w:rsidR="00B7591C" w:rsidRPr="00FA5E3A" w:rsidRDefault="00B7591C">
      <w:pPr>
        <w:rPr>
          <w:rFonts w:ascii="Arial" w:hAnsi="Arial" w:cs="Arial"/>
        </w:rPr>
      </w:pPr>
    </w:p>
    <w:p w14:paraId="4C81C47D" w14:textId="32A17BF4" w:rsidR="00F92E5C" w:rsidRPr="00FA5E3A" w:rsidRDefault="00F92E5C" w:rsidP="00FD192C">
      <w:pPr>
        <w:spacing w:line="480" w:lineRule="auto"/>
        <w:rPr>
          <w:rFonts w:ascii="Arial" w:hAnsi="Arial" w:cs="Arial"/>
          <w:b/>
        </w:rPr>
      </w:pPr>
    </w:p>
    <w:p w14:paraId="0EF45A88" w14:textId="2DA1C624" w:rsidR="00810812" w:rsidRPr="004020CB" w:rsidRDefault="00810812" w:rsidP="00810812">
      <w:pPr>
        <w:rPr>
          <w:rFonts w:ascii="Arial" w:hAnsi="Arial" w:cs="Arial"/>
        </w:rPr>
      </w:pPr>
      <w:r w:rsidRPr="00FA5E3A">
        <w:rPr>
          <w:rFonts w:ascii="Arial" w:hAnsi="Arial" w:cs="Arial"/>
          <w:vertAlign w:val="superscript"/>
        </w:rPr>
        <w:t>a</w:t>
      </w:r>
      <w:r w:rsidRPr="00FA5E3A">
        <w:rPr>
          <w:rFonts w:ascii="Arial" w:hAnsi="Arial" w:cs="Arial"/>
        </w:rPr>
        <w:t xml:space="preserve"> Significance value associated with the marker: ***</w:t>
      </w:r>
      <w:r w:rsidRPr="00FA5E3A">
        <w:rPr>
          <w:rFonts w:ascii="Arial" w:hAnsi="Arial" w:cs="Arial"/>
          <w:i/>
        </w:rPr>
        <w:t>p</w:t>
      </w:r>
      <w:r w:rsidRPr="00FA5E3A">
        <w:rPr>
          <w:rFonts w:ascii="Arial" w:hAnsi="Arial" w:cs="Arial"/>
        </w:rPr>
        <w:t>&lt;0.0001</w:t>
      </w:r>
      <w:bookmarkStart w:id="0" w:name="_GoBack"/>
      <w:bookmarkEnd w:id="0"/>
    </w:p>
    <w:p w14:paraId="781D167B" w14:textId="77777777" w:rsidR="00810812" w:rsidRPr="00D2206E" w:rsidRDefault="00810812" w:rsidP="00FD192C">
      <w:pPr>
        <w:spacing w:line="480" w:lineRule="auto"/>
        <w:rPr>
          <w:rFonts w:ascii="Arial" w:hAnsi="Arial" w:cs="Arial"/>
          <w:b/>
        </w:rPr>
      </w:pPr>
    </w:p>
    <w:sectPr w:rsidR="00810812" w:rsidRPr="00D2206E" w:rsidSect="00F92E5C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B5"/>
    <w:rsid w:val="00021CF6"/>
    <w:rsid w:val="0002423A"/>
    <w:rsid w:val="00027E94"/>
    <w:rsid w:val="00072A5F"/>
    <w:rsid w:val="0008333E"/>
    <w:rsid w:val="000C2160"/>
    <w:rsid w:val="00100BF9"/>
    <w:rsid w:val="001238BC"/>
    <w:rsid w:val="00150646"/>
    <w:rsid w:val="001A0C92"/>
    <w:rsid w:val="001D19BB"/>
    <w:rsid w:val="001D6EE0"/>
    <w:rsid w:val="002002B5"/>
    <w:rsid w:val="0025363E"/>
    <w:rsid w:val="00267DA9"/>
    <w:rsid w:val="0028094F"/>
    <w:rsid w:val="00290E13"/>
    <w:rsid w:val="002A05B3"/>
    <w:rsid w:val="002B34E3"/>
    <w:rsid w:val="002B4C5A"/>
    <w:rsid w:val="002B5599"/>
    <w:rsid w:val="002E6175"/>
    <w:rsid w:val="00305C57"/>
    <w:rsid w:val="00370CBD"/>
    <w:rsid w:val="003714B0"/>
    <w:rsid w:val="00381CCB"/>
    <w:rsid w:val="00385660"/>
    <w:rsid w:val="003A0266"/>
    <w:rsid w:val="003B59F6"/>
    <w:rsid w:val="003E01A5"/>
    <w:rsid w:val="003E2C6C"/>
    <w:rsid w:val="003E696A"/>
    <w:rsid w:val="003F5B46"/>
    <w:rsid w:val="005B7477"/>
    <w:rsid w:val="005F245B"/>
    <w:rsid w:val="005F31C5"/>
    <w:rsid w:val="006A5EBB"/>
    <w:rsid w:val="006B3EB5"/>
    <w:rsid w:val="006E4E2E"/>
    <w:rsid w:val="00766AF2"/>
    <w:rsid w:val="00780B25"/>
    <w:rsid w:val="007848C8"/>
    <w:rsid w:val="007A1FB9"/>
    <w:rsid w:val="007B77A2"/>
    <w:rsid w:val="00810812"/>
    <w:rsid w:val="00813C3F"/>
    <w:rsid w:val="00832F8A"/>
    <w:rsid w:val="008656FA"/>
    <w:rsid w:val="00890EA3"/>
    <w:rsid w:val="00895EE6"/>
    <w:rsid w:val="008C3E41"/>
    <w:rsid w:val="008E7E3E"/>
    <w:rsid w:val="009014C3"/>
    <w:rsid w:val="009412A8"/>
    <w:rsid w:val="00957FE3"/>
    <w:rsid w:val="009645FC"/>
    <w:rsid w:val="009B1A55"/>
    <w:rsid w:val="00A21050"/>
    <w:rsid w:val="00AB196B"/>
    <w:rsid w:val="00AE26BA"/>
    <w:rsid w:val="00B05031"/>
    <w:rsid w:val="00B328E3"/>
    <w:rsid w:val="00B7591C"/>
    <w:rsid w:val="00B804B8"/>
    <w:rsid w:val="00B83236"/>
    <w:rsid w:val="00C17B3C"/>
    <w:rsid w:val="00C24412"/>
    <w:rsid w:val="00CA5B90"/>
    <w:rsid w:val="00D2206E"/>
    <w:rsid w:val="00D221FB"/>
    <w:rsid w:val="00D2340B"/>
    <w:rsid w:val="00D442B4"/>
    <w:rsid w:val="00D47B82"/>
    <w:rsid w:val="00D72193"/>
    <w:rsid w:val="00DA45BB"/>
    <w:rsid w:val="00DC43ED"/>
    <w:rsid w:val="00E04BF7"/>
    <w:rsid w:val="00E21B13"/>
    <w:rsid w:val="00E27D93"/>
    <w:rsid w:val="00E5273A"/>
    <w:rsid w:val="00E54415"/>
    <w:rsid w:val="00E70E4D"/>
    <w:rsid w:val="00E75E7B"/>
    <w:rsid w:val="00E9040E"/>
    <w:rsid w:val="00E91B4E"/>
    <w:rsid w:val="00EC13E3"/>
    <w:rsid w:val="00ED6A0E"/>
    <w:rsid w:val="00EE62CD"/>
    <w:rsid w:val="00F072B5"/>
    <w:rsid w:val="00F51811"/>
    <w:rsid w:val="00F92E5C"/>
    <w:rsid w:val="00FA5E3A"/>
    <w:rsid w:val="00FB3F70"/>
    <w:rsid w:val="00FB55C8"/>
    <w:rsid w:val="00FD192C"/>
    <w:rsid w:val="00FE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B9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2B5"/>
    <w:rPr>
      <w:rFonts w:ascii="Helvetica" w:eastAsiaTheme="minorEastAsia" w:hAnsi="Helvetic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72B5"/>
    <w:rPr>
      <w:rFonts w:ascii="Helvetica" w:eastAsiaTheme="minorEastAsia" w:hAnsi="Helveti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2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Nellist</cp:lastModifiedBy>
  <cp:revision>2</cp:revision>
  <dcterms:created xsi:type="dcterms:W3CDTF">2018-12-06T21:07:00Z</dcterms:created>
  <dcterms:modified xsi:type="dcterms:W3CDTF">2018-12-06T21:07:00Z</dcterms:modified>
</cp:coreProperties>
</file>